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90D" w:rsidRPr="00183445" w:rsidRDefault="0089790D" w:rsidP="00460CD9">
      <w:pPr>
        <w:rPr>
          <w:rFonts w:asciiTheme="majorHAnsi" w:hAnsiTheme="majorHAnsi" w:cstheme="majorHAnsi"/>
          <w:color w:val="222222"/>
          <w:shd w:val="clear" w:color="auto" w:fill="FFFFFF"/>
        </w:rPr>
      </w:pPr>
      <w:r w:rsidRPr="00183445">
        <w:rPr>
          <w:rFonts w:asciiTheme="majorHAnsi" w:hAnsiTheme="majorHAnsi" w:cstheme="majorHAnsi"/>
          <w:b/>
          <w:color w:val="222222"/>
          <w:shd w:val="clear" w:color="auto" w:fill="FFFFFF"/>
        </w:rPr>
        <w:t>S4 Table.</w:t>
      </w:r>
      <w:r w:rsidRPr="00183445">
        <w:rPr>
          <w:rFonts w:asciiTheme="majorHAnsi" w:hAnsiTheme="majorHAnsi" w:cstheme="majorHAnsi"/>
          <w:color w:val="222222"/>
          <w:shd w:val="clear" w:color="auto" w:fill="FFFFFF"/>
        </w:rPr>
        <w:t xml:space="preserve"> Co</w:t>
      </w:r>
      <w:bookmarkStart w:id="0" w:name="_GoBack"/>
      <w:bookmarkEnd w:id="0"/>
      <w:r w:rsidRPr="00183445">
        <w:rPr>
          <w:rFonts w:asciiTheme="majorHAnsi" w:hAnsiTheme="majorHAnsi" w:cstheme="majorHAnsi"/>
          <w:color w:val="222222"/>
          <w:shd w:val="clear" w:color="auto" w:fill="FFFFFF"/>
        </w:rPr>
        <w:t xml:space="preserve">rrelates of malaria </w:t>
      </w:r>
      <w:r w:rsidRPr="00183445">
        <w:rPr>
          <w:rFonts w:asciiTheme="majorHAnsi" w:eastAsia="Times New Roman" w:hAnsiTheme="majorHAnsi" w:cstheme="majorHAnsi"/>
          <w:lang w:eastAsia="pt-BR"/>
        </w:rPr>
        <w:t xml:space="preserve">infections whose sources was </w:t>
      </w:r>
      <w:r w:rsidRPr="00183445">
        <w:rPr>
          <w:rFonts w:asciiTheme="majorHAnsi" w:hAnsiTheme="majorHAnsi" w:cstheme="majorHAnsi"/>
          <w:color w:val="222222"/>
          <w:shd w:val="clear" w:color="auto" w:fill="FFFFFF"/>
        </w:rPr>
        <w:t>Altamira region (ATM) – before (2007-2010), during (2011-2016) and after</w:t>
      </w:r>
      <w:r>
        <w:rPr>
          <w:rFonts w:asciiTheme="majorHAnsi" w:hAnsiTheme="majorHAnsi" w:cstheme="majorHAnsi"/>
          <w:color w:val="222222"/>
          <w:shd w:val="clear" w:color="auto" w:fill="FFFFFF"/>
        </w:rPr>
        <w:t xml:space="preserve"> dam’s construction (2017-2020)</w:t>
      </w:r>
    </w:p>
    <w:tbl>
      <w:tblPr>
        <w:tblW w:w="1366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7"/>
        <w:gridCol w:w="1498"/>
        <w:gridCol w:w="515"/>
        <w:gridCol w:w="705"/>
        <w:gridCol w:w="639"/>
        <w:gridCol w:w="621"/>
        <w:gridCol w:w="567"/>
        <w:gridCol w:w="639"/>
        <w:gridCol w:w="549"/>
        <w:gridCol w:w="658"/>
        <w:gridCol w:w="639"/>
        <w:gridCol w:w="549"/>
        <w:gridCol w:w="658"/>
        <w:gridCol w:w="639"/>
        <w:gridCol w:w="515"/>
        <w:gridCol w:w="603"/>
        <w:gridCol w:w="639"/>
        <w:gridCol w:w="549"/>
        <w:gridCol w:w="603"/>
        <w:gridCol w:w="641"/>
      </w:tblGrid>
      <w:tr w:rsidR="0089790D" w:rsidRPr="00183445" w:rsidTr="002E0854">
        <w:trPr>
          <w:trHeight w:val="30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Before</w:t>
            </w:r>
          </w:p>
        </w:tc>
        <w:tc>
          <w:tcPr>
            <w:tcW w:w="36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During</w:t>
            </w:r>
          </w:p>
        </w:tc>
        <w:tc>
          <w:tcPr>
            <w:tcW w:w="35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fter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Unadjusted model</w:t>
            </w:r>
          </w:p>
        </w:tc>
        <w:tc>
          <w:tcPr>
            <w:tcW w:w="1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djusted model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Unadjusted model</w:t>
            </w:r>
          </w:p>
        </w:tc>
        <w:tc>
          <w:tcPr>
            <w:tcW w:w="1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djusted model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Unadjusted model</w:t>
            </w:r>
          </w:p>
        </w:tc>
        <w:tc>
          <w:tcPr>
            <w:tcW w:w="1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djusted model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Variable nam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Intercep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06-0.1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-0.0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09-1.37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27</w:t>
            </w: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ex (Ref. Female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Mal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65-2.1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16-1.5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7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50-1.9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2-1.4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2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8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5-2.4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9-2.57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ge group (Ref. &lt; 5 years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5 to 1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1-1.5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2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6-1.12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8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67-0.5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8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78-1.9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38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72-2.5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39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.2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7-4.22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05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6 to 2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61-2.6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73-1.56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75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16-8.5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2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98-5.3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6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5-4.9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0.0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62-10.08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2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5 to 4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5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85-4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3-2.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15-11.1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34-6.2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2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84-6.20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1.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81-11.23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1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1 to 6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68-4.3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4-2.6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8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15-11.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.2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59-6.9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.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33-8.6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0.2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03-20.28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ver 6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1-2.4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9-1.7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5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9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27-4.40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7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5-5.4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28-4.20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7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1.8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5-11.81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66</w:t>
            </w: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ymptoms (Ref. Asymptomatic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ymptomatic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4-0.5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25-0.4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3-2.1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4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5-6.5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c</w:t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cupation (Ref. Other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gricultur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6-1.1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9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62-0.8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66-0.9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3-0.6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71-1.9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7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4-1.63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65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Domestic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7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61-0.9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9-0.9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8-1.6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7-1.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7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77-2.0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-2.59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08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Forestry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93-4.0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1-2.5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6.4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67-10.9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3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88-5.7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7.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73-3.2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2.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9-22.45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32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Hunter/fisherman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3-2.0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5-2.1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16-1.8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11-1.8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66-1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95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6-1.49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36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lastRenderedPageBreak/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Miner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8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31-3.41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91-2.9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4.34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8.12-42.10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9.71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5.93-24.48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0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92-4.67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2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18-3.24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9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Tourist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8-1.85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-1.62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23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.6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51-8.06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2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72-5.69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Traveling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7.3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5.00-10.7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84-8.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7.7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4.95-11.8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5.7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64-9.0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6-8.6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3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0.8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-10.87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35</w:t>
            </w:r>
          </w:p>
        </w:tc>
      </w:tr>
      <w:tr w:rsidR="0089790D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Road/dam builder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6.2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64-13.79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7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7-7.33)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7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2-3.1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5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5-1.5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67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3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8-1.0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.0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28-4.07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184</w:t>
            </w: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pecies (Ref. Mixed/Other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3-1.24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29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5.1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07-8.7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9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71-5.3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04-1.1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01-0.42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4</w:t>
            </w: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pt-BR"/>
              </w:rPr>
              <w:t xml:space="preserve">P. </w:t>
            </w:r>
            <w:proofErr w:type="spellStart"/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pt-BR"/>
              </w:rPr>
              <w:t>vivax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7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0-1.13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3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5.4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64-8.60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6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36-5.8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02-0.1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01-0.09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chooling (Ref. Illiterate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Elementary school (complete or incomplete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3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98-2.7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99-2.8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8-1.8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3-1.5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9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9-3.6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11-3.35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24</w:t>
            </w: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High school (complete or incomplete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3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45-4.6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8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7-2.6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.4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40-8.3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7.1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88-7.16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89790D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College (complete or incomplete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8-2.6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5-2.6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5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08-5.8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2-3.8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9.9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93-25.3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3.1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09-23.14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90D" w:rsidRPr="00183445" w:rsidRDefault="0089790D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</w:tbl>
    <w:p w:rsidR="0089790D" w:rsidRPr="00183445" w:rsidRDefault="0089790D" w:rsidP="0089790D">
      <w:pPr>
        <w:spacing w:after="240"/>
        <w:rPr>
          <w:rFonts w:asciiTheme="majorHAnsi" w:hAnsiTheme="majorHAnsi" w:cstheme="majorHAnsi"/>
          <w:color w:val="222222"/>
          <w:shd w:val="clear" w:color="auto" w:fill="FFFFFF"/>
        </w:rPr>
      </w:pPr>
    </w:p>
    <w:p w:rsidR="00EB3102" w:rsidRDefault="00EB3102"/>
    <w:sectPr w:rsidR="00EB3102" w:rsidSect="008979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90D"/>
    <w:rsid w:val="00460CD9"/>
    <w:rsid w:val="00670F61"/>
    <w:rsid w:val="0089790D"/>
    <w:rsid w:val="00CA7DD0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2B012"/>
  <w15:chartTrackingRefBased/>
  <w15:docId w15:val="{FC561DFF-F0BB-4819-A3D5-DBF2E3126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90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5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avallini Johansen</dc:creator>
  <cp:keywords/>
  <dc:description/>
  <cp:lastModifiedBy>Igor Cavallini Johansen</cp:lastModifiedBy>
  <cp:revision>2</cp:revision>
  <dcterms:created xsi:type="dcterms:W3CDTF">2022-10-04T16:58:00Z</dcterms:created>
  <dcterms:modified xsi:type="dcterms:W3CDTF">2022-10-04T17:02:00Z</dcterms:modified>
</cp:coreProperties>
</file>